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5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8"/>
        <w:gridCol w:w="1594"/>
        <w:gridCol w:w="5354"/>
        <w:gridCol w:w="1769"/>
      </w:tblGrid>
      <w:tr w:rsidR="0052391C" w:rsidRPr="00717F80" w14:paraId="0C66A569" w14:textId="77777777" w:rsidTr="0069616F">
        <w:trPr>
          <w:trHeight w:val="255"/>
        </w:trPr>
        <w:tc>
          <w:tcPr>
            <w:tcW w:w="11115" w:type="dxa"/>
            <w:gridSpan w:val="4"/>
            <w:tcBorders>
              <w:bottom w:val="single" w:sz="12" w:space="0" w:color="auto"/>
            </w:tcBorders>
            <w:vAlign w:val="center"/>
            <w:hideMark/>
          </w:tcPr>
          <w:p w14:paraId="53700B19" w14:textId="2FE2B520" w:rsidR="0052391C" w:rsidRPr="00717F80" w:rsidRDefault="0052391C" w:rsidP="00523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0A6C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3E644D"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The </w:t>
            </w:r>
            <w:r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cellular localization of identified DEPs</w:t>
            </w:r>
            <w:r w:rsidR="003E644D"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comparison group.</w:t>
            </w:r>
          </w:p>
        </w:tc>
      </w:tr>
      <w:tr w:rsidR="0052391C" w:rsidRPr="00717F80" w14:paraId="4636F5A6" w14:textId="77777777" w:rsidTr="003E644D">
        <w:trPr>
          <w:trHeight w:val="460"/>
        </w:trPr>
        <w:tc>
          <w:tcPr>
            <w:tcW w:w="1860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58E47320" w14:textId="58F0905C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</w:t>
            </w:r>
            <w:r w:rsidR="003E644D"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680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4F21857D" w14:textId="29A9DB50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cellular</w:t>
            </w:r>
            <w:r w:rsidR="003E644D"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5715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540AF7B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43CDB8CA" w14:textId="47F339D4" w:rsidR="0052391C" w:rsidRPr="00717F80" w:rsidRDefault="003E644D" w:rsidP="005239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="0052391C" w:rsidRPr="00717F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 name</w:t>
            </w:r>
          </w:p>
        </w:tc>
      </w:tr>
      <w:tr w:rsidR="0052391C" w:rsidRPr="00717F80" w14:paraId="4D2733BD" w14:textId="77777777" w:rsidTr="0069616F">
        <w:trPr>
          <w:trHeight w:val="210"/>
        </w:trPr>
        <w:tc>
          <w:tcPr>
            <w:tcW w:w="186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7ABA1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IGU3</w:t>
            </w:r>
          </w:p>
        </w:tc>
        <w:tc>
          <w:tcPr>
            <w:tcW w:w="16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420DE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1D037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ho guanine nucleotide exchange factor 37 </w:t>
            </w:r>
          </w:p>
        </w:tc>
        <w:tc>
          <w:tcPr>
            <w:tcW w:w="126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1A687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ef37</w:t>
            </w:r>
          </w:p>
        </w:tc>
      </w:tr>
      <w:tr w:rsidR="0052391C" w:rsidRPr="00717F80" w14:paraId="15C1E8F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F8B99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HA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F3DCB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667D97" w14:textId="18684354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lamin-C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3ECFD6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nc</w:t>
            </w:r>
          </w:p>
        </w:tc>
      </w:tr>
      <w:tr w:rsidR="0052391C" w:rsidRPr="00717F80" w14:paraId="733D599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139E2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HR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A633A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517609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P-binding cassette sub-family D member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E11DB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d1</w:t>
            </w:r>
          </w:p>
        </w:tc>
      </w:tr>
      <w:tr w:rsidR="0052391C" w:rsidRPr="00717F80" w14:paraId="6550E19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A379A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Q4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7E0C1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A3098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terogeneous nuclear ribonucleoprotein L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B14FD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rnpl</w:t>
            </w:r>
          </w:p>
        </w:tc>
      </w:tr>
      <w:tr w:rsidR="0052391C" w:rsidRPr="00717F80" w14:paraId="3F1E413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AEA582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870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B45DB1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F3D1D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rginase-2, mitochondrial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C6B51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2</w:t>
            </w:r>
          </w:p>
        </w:tc>
      </w:tr>
      <w:tr w:rsidR="0052391C" w:rsidRPr="00717F80" w14:paraId="56EE2F4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6B8061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0883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CE2D8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CB6062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mmunoglobulin-binding protein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E1641F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bp1</w:t>
            </w:r>
          </w:p>
        </w:tc>
      </w:tr>
      <w:tr w:rsidR="0052391C" w:rsidRPr="00717F80" w14:paraId="41F40882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994CC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7048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62343C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EC598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ysosomal thioesterase PPT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3334BE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t2</w:t>
            </w:r>
          </w:p>
        </w:tc>
      </w:tr>
      <w:tr w:rsidR="0052391C" w:rsidRPr="00717F80" w14:paraId="5EC007D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9F72C0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7059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A62043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48270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oxisomal membrane protein 11A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0E96E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x11a</w:t>
            </w:r>
          </w:p>
        </w:tc>
      </w:tr>
      <w:tr w:rsidR="0052391C" w:rsidRPr="00717F80" w14:paraId="01ADEE1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F8A5F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8858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046BD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AA194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furin acidic cluster sorting protein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97C00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s1</w:t>
            </w:r>
          </w:p>
        </w:tc>
      </w:tr>
      <w:tr w:rsidR="0052391C" w:rsidRPr="00717F80" w14:paraId="20D7030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928D6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96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47FEC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_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066FB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liferating cell nuclear antige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F81F5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</w:tr>
      <w:tr w:rsidR="0052391C" w:rsidRPr="00717F80" w14:paraId="1350A5C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9B124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715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F18401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05FDBE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nexin A1 OS=Rattus norvegicus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84A23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</w:t>
            </w:r>
          </w:p>
        </w:tc>
      </w:tr>
      <w:tr w:rsidR="0052391C" w:rsidRPr="00717F80" w14:paraId="71732FE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F56EC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C2C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A7C92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8DD60A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S ribosomal protein L10, mitochondrial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FD1749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10</w:t>
            </w:r>
          </w:p>
        </w:tc>
      </w:tr>
      <w:tr w:rsidR="0052391C" w:rsidRPr="00717F80" w14:paraId="246C825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01A9B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C58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9D830B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5D28E1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al transporter CNNM4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A2C50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nm4</w:t>
            </w:r>
          </w:p>
        </w:tc>
      </w:tr>
      <w:tr w:rsidR="0052391C" w:rsidRPr="00717F80" w14:paraId="25073CB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1D2232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146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9C0C5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92A98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oxisomal carnitine O-octanoyltransfer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7F12F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t</w:t>
            </w:r>
          </w:p>
        </w:tc>
      </w:tr>
      <w:tr w:rsidR="0052391C" w:rsidRPr="00717F80" w14:paraId="480490A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B0E7B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520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B50F0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0F1D7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crotubule-associated protein 1B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1EA63D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1b</w:t>
            </w:r>
          </w:p>
        </w:tc>
      </w:tr>
      <w:tr w:rsidR="0052391C" w:rsidRPr="00717F80" w14:paraId="43BFFEB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2F6D4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630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0811A1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D376D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boxylesterase 1D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282172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1d</w:t>
            </w:r>
          </w:p>
        </w:tc>
      </w:tr>
      <w:tr w:rsidR="0052391C" w:rsidRPr="00717F80" w14:paraId="14D157C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79BF63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716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40A0B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62BAC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issue alpha-L-fucosid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A3B7D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uca1 </w:t>
            </w:r>
          </w:p>
        </w:tc>
      </w:tr>
      <w:tr w:rsidR="0052391C" w:rsidRPr="00717F80" w14:paraId="19C1A4C8" w14:textId="77777777" w:rsidTr="004632B7">
        <w:trPr>
          <w:trHeight w:val="225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E21338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821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C196E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FC7213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no class II histocompatibility antigen, D-1 beta cha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5521A2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1-Db</w:t>
            </w:r>
          </w:p>
        </w:tc>
      </w:tr>
      <w:tr w:rsidR="0052391C" w:rsidRPr="00717F80" w14:paraId="0D9CFBB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DB4DF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061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4BF21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893875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ysosomal acid phosphat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BC01C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p2</w:t>
            </w:r>
          </w:p>
        </w:tc>
      </w:tr>
      <w:tr w:rsidR="0052391C" w:rsidRPr="00717F80" w14:paraId="020D993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71A62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356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500C82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0AE4F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nd 3 anion transport prote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FEDA6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a1</w:t>
            </w:r>
          </w:p>
        </w:tc>
      </w:tr>
      <w:tr w:rsidR="0052391C" w:rsidRPr="00717F80" w14:paraId="1173EFF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BC30E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2405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4AD81F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F5F9C0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S ribosomal protein S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F0798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5</w:t>
            </w:r>
          </w:p>
        </w:tc>
      </w:tr>
      <w:tr w:rsidR="0052391C" w:rsidRPr="00717F80" w14:paraId="1C76B0E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CA879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446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FC16F8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.R.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E11BB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tochrome P450 4A1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F0E46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a12</w:t>
            </w:r>
          </w:p>
        </w:tc>
      </w:tr>
      <w:tr w:rsidR="0052391C" w:rsidRPr="00717F80" w14:paraId="645C986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6DB9A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509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7821C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_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B558B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umarylacetoacet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18400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h</w:t>
            </w:r>
          </w:p>
        </w:tc>
      </w:tr>
      <w:tr w:rsidR="0052391C" w:rsidRPr="00717F80" w14:paraId="3B6B320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4F245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090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A32330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_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DBDB4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crophage migration inhibitory factor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77D67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</w:tr>
      <w:tr w:rsidR="0052391C" w:rsidRPr="00717F80" w14:paraId="1D5F3465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6B031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121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663882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36B8D2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-oxo-5-alpha-steroid 4-dehydrogenase 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13A9A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d5a2</w:t>
            </w:r>
          </w:p>
        </w:tc>
      </w:tr>
      <w:tr w:rsidR="0052391C" w:rsidRPr="00717F80" w14:paraId="2ADD2462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869D54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150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F28667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F0340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U domain, class 2, transcription factor 1 (Fragment)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09DFD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2f1</w:t>
            </w:r>
          </w:p>
        </w:tc>
      </w:tr>
      <w:tr w:rsidR="0052391C" w:rsidRPr="00717F80" w14:paraId="59E7B3F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0C97EF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223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17DE5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BA3E1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stathionine beta-synth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ED1FB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s</w:t>
            </w:r>
          </w:p>
        </w:tc>
      </w:tr>
      <w:tr w:rsidR="0052391C" w:rsidRPr="00717F80" w14:paraId="549B0EF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F09CF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547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1C2A87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C4C26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lmitoyl-protein thioesterase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63C57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t1</w:t>
            </w:r>
          </w:p>
        </w:tc>
      </w:tr>
      <w:tr w:rsidR="0052391C" w:rsidRPr="00717F80" w14:paraId="14BA4DF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9AF8E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087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34C369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DD8572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S ribosomal protein L4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F93D0B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4</w:t>
            </w:r>
          </w:p>
        </w:tc>
      </w:tr>
      <w:tr w:rsidR="0052391C" w:rsidRPr="00717F80" w14:paraId="1111C492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4D44E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082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1596C2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95B40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ld-inducible RNA-binding prote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029724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bp</w:t>
            </w:r>
          </w:p>
        </w:tc>
      </w:tr>
      <w:tr w:rsidR="0052391C" w:rsidRPr="00717F80" w14:paraId="767A77A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1AEC00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207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80A703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80B2F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import inner membrane translocase subunit Tim8 B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B5DBF2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m8b</w:t>
            </w:r>
          </w:p>
        </w:tc>
      </w:tr>
      <w:tr w:rsidR="0052391C" w:rsidRPr="00717F80" w14:paraId="59D3A8B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4D4EF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049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DBE33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9A80A9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actadher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AA643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ge8</w:t>
            </w:r>
          </w:p>
        </w:tc>
      </w:tr>
      <w:tr w:rsidR="0052391C" w:rsidRPr="00717F80" w14:paraId="50C3795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FD1FD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058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BA87D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FB1B8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hort/branched chain specific acyl-CoA dehydrogenase, mitochondrial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65CCA2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adsb </w:t>
            </w:r>
          </w:p>
        </w:tc>
      </w:tr>
      <w:tr w:rsidR="0052391C" w:rsidRPr="00717F80" w14:paraId="72BAEDD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6136D5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8403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55FE1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028D3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ctonucleotide pyrophosphatase/phosphodiesterase family member 5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EFE89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pp5</w:t>
            </w:r>
          </w:p>
        </w:tc>
      </w:tr>
      <w:tr w:rsidR="0052391C" w:rsidRPr="00717F80" w14:paraId="2EE8164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43ADD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759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7115C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85E4D9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lectin-7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D4485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7</w:t>
            </w:r>
          </w:p>
        </w:tc>
      </w:tr>
      <w:tr w:rsidR="0052391C" w:rsidRPr="00717F80" w14:paraId="6DFE2AF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ACB35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761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68AD8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D5F23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tty-acid amide hydrolase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0BA814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ah</w:t>
            </w:r>
          </w:p>
        </w:tc>
      </w:tr>
      <w:tr w:rsidR="0052391C" w:rsidRPr="00717F80" w14:paraId="610B3CE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C39CC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0582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623DC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E80F8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tative lysozyme C-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DA9400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z2</w:t>
            </w:r>
          </w:p>
        </w:tc>
      </w:tr>
      <w:tr w:rsidR="0052391C" w:rsidRPr="00717F80" w14:paraId="5556E8F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2BCE9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2KJ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6A0856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72B0D3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-acetylgalactosamine-6-sulfat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A6214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lns </w:t>
            </w:r>
          </w:p>
        </w:tc>
      </w:tr>
      <w:tr w:rsidR="0052391C" w:rsidRPr="00717F80" w14:paraId="5469DB4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23465F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MHU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37549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B6269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ticulophagy regulator 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F33CA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reg2</w:t>
            </w:r>
          </w:p>
        </w:tc>
      </w:tr>
      <w:tr w:rsidR="0052391C" w:rsidRPr="00717F80" w14:paraId="650FF99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0F320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QQW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DFFFA1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29DE0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stone deacetylase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138A49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1</w:t>
            </w:r>
          </w:p>
        </w:tc>
      </w:tr>
      <w:tr w:rsidR="0052391C" w:rsidRPr="00717F80" w14:paraId="46609FA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E71EE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4TU9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D993FD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33C0B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-type mannose receptor 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B7659D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c2</w:t>
            </w:r>
          </w:p>
        </w:tc>
      </w:tr>
      <w:tr w:rsidR="0052391C" w:rsidRPr="00717F80" w14:paraId="310EC7E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3D8FB9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V7F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638C5B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B05F2F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IH1 domain-containing protein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46E6B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h1d1</w:t>
            </w:r>
          </w:p>
        </w:tc>
      </w:tr>
      <w:tr w:rsidR="0052391C" w:rsidRPr="00717F80" w14:paraId="08B9F45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F181B2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62C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AD7458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93C82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milio homolog 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7348B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m3</w:t>
            </w:r>
          </w:p>
        </w:tc>
      </w:tr>
      <w:tr w:rsidR="0052391C" w:rsidRPr="00717F80" w14:paraId="5E68DE8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0E08A1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BKC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1EB3A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1DEEDF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SPB1-associated protein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5B6CC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spbap1 </w:t>
            </w:r>
          </w:p>
        </w:tc>
      </w:tr>
      <w:tr w:rsidR="0052391C" w:rsidRPr="00717F80" w14:paraId="7334CA5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2E429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FVG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BCF79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723A6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nd 4.1-like protein 5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36B11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b41l5</w:t>
            </w:r>
          </w:p>
        </w:tc>
      </w:tr>
      <w:tr w:rsidR="0052391C" w:rsidRPr="00717F80" w14:paraId="04345312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438FF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5HZA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F8178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AC8E5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126A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FDD348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26a</w:t>
            </w:r>
          </w:p>
        </w:tc>
      </w:tr>
      <w:tr w:rsidR="0052391C" w:rsidRPr="00717F80" w14:paraId="58C7F64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6385F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HZE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17704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53B574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hylthioribose-1-phosphate isomer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90A99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i1</w:t>
            </w:r>
          </w:p>
        </w:tc>
      </w:tr>
      <w:tr w:rsidR="0052391C" w:rsidRPr="00717F80" w14:paraId="53EB7AF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3FE08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I0D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947F1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EDD7BF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Xaa-Pro dipeptid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E972F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d</w:t>
            </w:r>
          </w:p>
        </w:tc>
      </w:tr>
      <w:tr w:rsidR="0052391C" w:rsidRPr="00717F80" w14:paraId="6FF9C4A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D83EE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I0H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F1E51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7EF17B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disulfide-isomerase A5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A6CEE2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dia5 </w:t>
            </w:r>
          </w:p>
        </w:tc>
      </w:tr>
      <w:tr w:rsidR="0052391C" w:rsidRPr="00717F80" w14:paraId="1254446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FB37F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MYT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9F59E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488B7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'-5'-oligoadenylate synthase 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1C50C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3</w:t>
            </w:r>
          </w:p>
        </w:tc>
      </w:tr>
      <w:tr w:rsidR="0052391C" w:rsidRPr="00717F80" w14:paraId="42C37F4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D1EAC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U20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28C4B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0E591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gulator complex protein LAMTOR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7CE0A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amtor3 </w:t>
            </w:r>
          </w:p>
        </w:tc>
      </w:tr>
      <w:tr w:rsidR="0052391C" w:rsidRPr="00717F80" w14:paraId="689928F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0F7608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U3Z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3ECD5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57980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sochorismatase domain-containing protein 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71460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c2</w:t>
            </w:r>
          </w:p>
        </w:tc>
      </w:tr>
      <w:tr w:rsidR="0052391C" w:rsidRPr="00717F80" w14:paraId="2239814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C4F66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XI5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2CA3A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8E40C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ptide-N(4)-(N-acetyl-beta-glucosaminyl)asparagine amid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575A8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gly1</w:t>
            </w:r>
          </w:p>
        </w:tc>
      </w:tr>
      <w:tr w:rsidR="0052391C" w:rsidRPr="00717F80" w14:paraId="6F704B8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225C0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XIB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30AE4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9B267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liceosome-associated protein CWC27 homolog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20B94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wc27</w:t>
            </w:r>
          </w:p>
        </w:tc>
      </w:tr>
      <w:tr w:rsidR="0052391C" w:rsidRPr="00717F80" w14:paraId="38ED4E2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0E747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XID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F973EA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4BF18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rmadillo repeat-containing X-linked protein 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7C8B0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cx3</w:t>
            </w:r>
          </w:p>
        </w:tc>
      </w:tr>
      <w:tr w:rsidR="0052391C" w:rsidRPr="00717F80" w14:paraId="69CA30B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2DAF44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XIE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D9E25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5CC22C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idic leucine-rich nuclear phosphoprotein 32 family member 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60207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32e</w:t>
            </w:r>
          </w:p>
        </w:tc>
      </w:tr>
      <w:tr w:rsidR="0052391C" w:rsidRPr="00717F80" w14:paraId="262C879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CBC0B9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266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15664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01F4D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ine-protein kinase FRK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31A61F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k</w:t>
            </w:r>
          </w:p>
        </w:tc>
      </w:tr>
      <w:tr w:rsidR="0052391C" w:rsidRPr="00717F80" w14:paraId="0AA42DF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559627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293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22BD0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BA9AE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lgi SNAP receptor complex member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DD6205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sr1 </w:t>
            </w:r>
          </w:p>
        </w:tc>
      </w:tr>
      <w:tr w:rsidR="0052391C" w:rsidRPr="00717F80" w14:paraId="41EB349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84D7B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327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E555A8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7EEA5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eratin, type I cytoskeletal 19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F0409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19</w:t>
            </w:r>
          </w:p>
        </w:tc>
      </w:tr>
      <w:tr w:rsidR="0052391C" w:rsidRPr="00717F80" w14:paraId="7DACC812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74DDDE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352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4788B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55AAF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clear migration protein nudC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8D1D6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dc</w:t>
            </w:r>
          </w:p>
        </w:tc>
      </w:tr>
      <w:tr w:rsidR="0052391C" w:rsidRPr="00717F80" w14:paraId="5CC90AA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8845B1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361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8A85C0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DE0238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-demethoxyubiquinone hydroxylase, mitochondrial (Fragment)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BF025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q7 </w:t>
            </w:r>
          </w:p>
        </w:tc>
      </w:tr>
      <w:tr w:rsidR="0052391C" w:rsidRPr="00717F80" w14:paraId="429471D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AACD7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38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98059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91AA19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sine dehydrogenase, mitochondrial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B6A2E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dh</w:t>
            </w:r>
          </w:p>
        </w:tc>
      </w:tr>
      <w:tr w:rsidR="0052391C" w:rsidRPr="00717F80" w14:paraId="4B89F99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DF99C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55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41C016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.R.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6E7B2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DP-glucuronosyltransferase 1-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6782E0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gt1a1 </w:t>
            </w:r>
          </w:p>
        </w:tc>
      </w:tr>
      <w:tr w:rsidR="0052391C" w:rsidRPr="00717F80" w14:paraId="0A2BB6C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37F1C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6456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43E99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650E7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cium-transporting ATPase type 2C member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E89F1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2c1</w:t>
            </w:r>
          </w:p>
        </w:tc>
      </w:tr>
      <w:tr w:rsidR="0052391C" w:rsidRPr="00717F80" w14:paraId="71EE58B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0FDB7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6H1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624E2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F5CE85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pha-N-acetylgalactosaminid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491D1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ga</w:t>
            </w:r>
          </w:p>
        </w:tc>
      </w:tr>
      <w:tr w:rsidR="0052391C" w:rsidRPr="00717F80" w14:paraId="7170094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FCD6DD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6HG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FCC95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C4294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dose 1-epimer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271590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m</w:t>
            </w:r>
          </w:p>
        </w:tc>
      </w:tr>
      <w:tr w:rsidR="0052391C" w:rsidRPr="00717F80" w14:paraId="7331000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21A09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8FU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F19D38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CD5082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biquinone biosynthesis monooxygenase COQ6, mitochondrial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A6DB1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q6</w:t>
            </w:r>
          </w:p>
        </w:tc>
      </w:tr>
      <w:tr w:rsidR="0052391C" w:rsidRPr="00717F80" w14:paraId="134C991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9DA656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8FX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720DF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8FABB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O complex subunit 5 homolog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6BBF25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oc5</w:t>
            </w:r>
          </w:p>
        </w:tc>
      </w:tr>
      <w:tr w:rsidR="0052391C" w:rsidRPr="00717F80" w14:paraId="652603B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991A7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AYC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99E3D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_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C5513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crophage-capping prote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CA979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g</w:t>
            </w:r>
          </w:p>
        </w:tc>
      </w:tr>
      <w:tr w:rsidR="0052391C" w:rsidRPr="00717F80" w14:paraId="2308810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69ACD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AYS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717BB3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773A5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lasma alpha-L-fucosid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05653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uca2 </w:t>
            </w:r>
          </w:p>
        </w:tc>
      </w:tr>
      <w:tr w:rsidR="0052391C" w:rsidRPr="00717F80" w14:paraId="2205B70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4B2DD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EV7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2B008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BF157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DP-fucose protein O-fucosyltransferase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A6CCA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fut1 </w:t>
            </w:r>
          </w:p>
        </w:tc>
      </w:tr>
      <w:tr w:rsidR="0052391C" w:rsidRPr="00717F80" w14:paraId="3A65EB1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4C30C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IFV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5F8584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604E2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eratin, type I cytoskeletal 14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A3E3C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rt14 </w:t>
            </w:r>
          </w:p>
        </w:tc>
      </w:tr>
      <w:tr w:rsidR="0052391C" w:rsidRPr="00717F80" w14:paraId="564E5F5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F881C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MGB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96D65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AA23A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3 ubiquitin-protein ligase RING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D27435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ng1</w:t>
            </w:r>
          </w:p>
        </w:tc>
      </w:tr>
      <w:tr w:rsidR="0052391C" w:rsidRPr="00717F80" w14:paraId="2F18961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ACF33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TEK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0FC221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B45EF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itamin K epoxide reductase complex subunit 1-like protein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AAF8D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korc1l1 </w:t>
            </w:r>
          </w:p>
        </w:tc>
      </w:tr>
      <w:tr w:rsidR="0052391C" w:rsidRPr="00717F80" w14:paraId="78118A5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4399E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8EG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573CB5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4CD10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tyrosine phosphatase type IVA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FCB0A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4a1</w:t>
            </w:r>
          </w:p>
        </w:tc>
      </w:tr>
      <w:tr w:rsidR="0052391C" w:rsidRPr="00717F80" w14:paraId="2609756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F655F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FC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C4C136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D92601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sto-blood group ABO system transferase 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7D393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o2</w:t>
            </w:r>
          </w:p>
        </w:tc>
      </w:tr>
      <w:tr w:rsidR="0052391C" w:rsidRPr="00717F80" w14:paraId="6C10AE4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EA030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G4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83F59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729DD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latoxin B1 aldehyde reductase member 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1D389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7a2</w:t>
            </w:r>
          </w:p>
        </w:tc>
      </w:tr>
      <w:tr w:rsidR="0052391C" w:rsidRPr="00717F80" w14:paraId="3888770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FAC73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HJ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DB85DC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F2268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atidylinositol glycan anchor biosynthesis class U prote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8BD12D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gu</w:t>
            </w:r>
          </w:p>
        </w:tc>
      </w:tr>
      <w:tr w:rsidR="0052391C" w:rsidRPr="00717F80" w14:paraId="09E7332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4A445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CJ1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2CBBC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12CE35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hesion G-protein coupled receptor G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21B3C5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g2</w:t>
            </w:r>
          </w:p>
        </w:tc>
      </w:tr>
      <w:tr w:rsidR="0052391C" w:rsidRPr="00717F80" w14:paraId="507F8F1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5A2D6B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06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14A32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C47D4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2-macroglobulin receptor-associated protein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07637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ap1</w:t>
            </w:r>
          </w:p>
        </w:tc>
      </w:tr>
      <w:tr w:rsidR="0052391C" w:rsidRPr="00717F80" w14:paraId="4117AF6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8A059E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M6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A63E9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BB5BB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D40 repeat-containing protein SMU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CB9DB1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u1</w:t>
            </w:r>
          </w:p>
        </w:tc>
      </w:tr>
      <w:tr w:rsidR="0052391C" w:rsidRPr="00717F80" w14:paraId="01BDC16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4B0709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QN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FDBFB7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4BD1C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-binding protein SMUBP-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BCE58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hmbp2</w:t>
            </w:r>
          </w:p>
        </w:tc>
      </w:tr>
      <w:tr w:rsidR="0052391C" w:rsidRPr="00717F80" w14:paraId="5A446072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B1A57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QV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26D68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FFC36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eptidyl-peptidase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7F8AE5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p1</w:t>
            </w:r>
          </w:p>
        </w:tc>
      </w:tr>
      <w:tr w:rsidR="0052391C" w:rsidRPr="00717F80" w14:paraId="293CF38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C34DB6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R3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D16D5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5C463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ctonucleoside triphosphate diphosphohydrolase 6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9FDD0B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6</w:t>
            </w:r>
          </w:p>
        </w:tc>
      </w:tr>
      <w:tr w:rsidR="0052391C" w:rsidRPr="00717F80" w14:paraId="0198846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257E70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T3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46AE9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.R.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A5AA4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-blood group ABO system transferase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825F8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o</w:t>
            </w:r>
          </w:p>
        </w:tc>
      </w:tr>
      <w:tr w:rsidR="0052391C" w:rsidRPr="00717F80" w14:paraId="4FE4F08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1D527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JJ4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6F28BA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E3F85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-beta-hydroxysteroid-Delta(8),Delta(7)-isomer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BAA1F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p</w:t>
            </w:r>
          </w:p>
        </w:tc>
      </w:tr>
      <w:tr w:rsidR="0052391C" w:rsidRPr="00717F80" w14:paraId="0ED3FDF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CEB41E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9JKW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4D22B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39F63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import inner membrane translocase subunit Tim2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A6674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m22</w:t>
            </w:r>
          </w:p>
        </w:tc>
      </w:tr>
      <w:tr w:rsidR="0052391C" w:rsidRPr="00717F80" w14:paraId="5E9625E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C2759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QZI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0254C8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1F51BC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 selenocysteine 1-associated protein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337612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u1ap</w:t>
            </w:r>
          </w:p>
        </w:tc>
      </w:tr>
      <w:tr w:rsidR="0052391C" w:rsidRPr="00717F80" w14:paraId="2BD338F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38CC8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R1B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B0A7CE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C66966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chondrial import inner membrane translocase subunit Tim10 B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6A53AF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m10b</w:t>
            </w:r>
          </w:p>
        </w:tc>
      </w:tr>
      <w:tr w:rsidR="0052391C" w:rsidRPr="00717F80" w14:paraId="46410C2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3D60E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R1T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BA68F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C597B5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thepsin Z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FDC6CA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z</w:t>
            </w:r>
          </w:p>
        </w:tc>
      </w:tr>
      <w:tr w:rsidR="0052391C" w:rsidRPr="00717F80" w14:paraId="7A7D8EF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87CD52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R1T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0A9CA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2877D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toacylas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89CCA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</w:t>
            </w:r>
          </w:p>
        </w:tc>
      </w:tr>
      <w:tr w:rsidR="0052391C" w:rsidRPr="00717F80" w14:paraId="171A73A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E37C1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WVK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1B714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D5166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oxisomal trans-2-enoyl-CoA reduct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7C9E31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cr</w:t>
            </w:r>
          </w:p>
        </w:tc>
      </w:tr>
      <w:tr w:rsidR="0052391C" w:rsidRPr="00717F80" w14:paraId="7812617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CD3966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12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C3E956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F5BD0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yl-CoA 6-desatur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96162A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s2</w:t>
            </w:r>
          </w:p>
        </w:tc>
      </w:tr>
      <w:tr w:rsidR="0052391C" w:rsidRPr="00717F80" w14:paraId="57A5F67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4328A1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1L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E88F7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D48C7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ylinositol 4,5-bisphosphate 3-kinase catalytic subunit beta isoform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21E837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ik3cb </w:t>
            </w:r>
          </w:p>
        </w:tc>
      </w:tr>
      <w:tr w:rsidR="0052391C" w:rsidRPr="00717F80" w14:paraId="77C27D0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EE3B8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33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6F932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6BF29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S-transferase omega-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1474F8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o1</w:t>
            </w:r>
          </w:p>
        </w:tc>
      </w:tr>
      <w:tr w:rsidR="0052391C" w:rsidRPr="00717F80" w14:paraId="6F989BCA" w14:textId="77777777" w:rsidTr="004632B7">
        <w:trPr>
          <w:trHeight w:val="42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435BF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96MKF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2C1E9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9F986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ositol hexakisphosphate and diphosphoinositol-pentakisphosphate kinase (Fragment)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A6445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ip5k2</w:t>
            </w:r>
          </w:p>
        </w:tc>
      </w:tr>
      <w:tr w:rsidR="0052391C" w:rsidRPr="00717F80" w14:paraId="0F6C31B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9D7AA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96MKF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777CF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02B65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tor complex subunit 1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A1A564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2</w:t>
            </w:r>
          </w:p>
        </w:tc>
      </w:tr>
      <w:tr w:rsidR="0052391C" w:rsidRPr="00717F80" w14:paraId="01857B3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4BB159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JU1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838F85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C9CB07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somal glutathione S-transferase 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2ADDA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st2</w:t>
            </w:r>
          </w:p>
        </w:tc>
      </w:tr>
      <w:tr w:rsidR="0052391C" w:rsidRPr="00717F80" w14:paraId="78E60F0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D51EB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JU4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08004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FEEF1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 (guanine(37)-N1)-methyltransferas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28378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mt5</w:t>
            </w:r>
          </w:p>
        </w:tc>
      </w:tr>
      <w:tr w:rsidR="0052391C" w:rsidRPr="00717F80" w14:paraId="35D2161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CDB5E1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JV5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6B5EE4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C82E3A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cytidine acetyltransferas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651B3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t10 </w:t>
            </w:r>
          </w:p>
        </w:tc>
      </w:tr>
      <w:tr w:rsidR="0052391C" w:rsidRPr="00717F80" w14:paraId="7EFBC76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A6A65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JVH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48D2C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CA7DA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licase-like transcription factor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E4317F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ltf </w:t>
            </w:r>
          </w:p>
        </w:tc>
      </w:tr>
      <w:tr w:rsidR="0052391C" w:rsidRPr="00717F80" w14:paraId="7814AFD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C1CD43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JWD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06251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BCA88E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minin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F3B93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m1</w:t>
            </w:r>
          </w:p>
        </w:tc>
      </w:tr>
      <w:tr w:rsidR="0052391C" w:rsidRPr="00717F80" w14:paraId="3CA912B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AAD4E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|A0A0G2JY1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B656E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3052C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spanin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EE46FF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an9</w:t>
            </w:r>
          </w:p>
        </w:tc>
      </w:tr>
      <w:tr w:rsidR="0052391C" w:rsidRPr="00717F80" w14:paraId="2388E7C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3F5C6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K1B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C8D38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D67C26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clear factor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099B38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1x</w:t>
            </w:r>
          </w:p>
        </w:tc>
      </w:tr>
      <w:tr w:rsidR="0052391C" w:rsidRPr="00717F80" w14:paraId="3EDFFB6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31B8A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K1Q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85DCC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74D63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P-binding cassette subfamily A member 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4A5D0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3</w:t>
            </w:r>
          </w:p>
        </w:tc>
      </w:tr>
      <w:tr w:rsidR="0052391C" w:rsidRPr="00717F80" w14:paraId="7B4C90C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1BDB10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K1Q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53C71D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E8365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rythrocyte membrane protein band 4.1-like 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978D33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b41l3</w:t>
            </w:r>
          </w:p>
        </w:tc>
      </w:tr>
      <w:tr w:rsidR="0052391C" w:rsidRPr="00717F80" w14:paraId="16A22545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5AA59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A0G2K2P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8F6B6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.R.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17DDD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P450, family 2, subfamily t, polypeptide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A6DE1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p2t1 </w:t>
            </w:r>
          </w:p>
        </w:tc>
      </w:tr>
      <w:tr w:rsidR="0052391C" w:rsidRPr="00717F80" w14:paraId="4F8CF80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57C7B8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K3D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9C552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7C2C0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and BTB domain-containing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B13D6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</w:t>
            </w:r>
          </w:p>
        </w:tc>
      </w:tr>
      <w:tr w:rsidR="0052391C" w:rsidRPr="00717F80" w14:paraId="671BC37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14D29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|A0A0G2K40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DF590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6670C5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yelin expression factor 2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50C17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ef2</w:t>
            </w:r>
          </w:p>
        </w:tc>
      </w:tr>
      <w:tr w:rsidR="0052391C" w:rsidRPr="00717F80" w14:paraId="1C4716B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27352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K4N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E2FE3F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49C57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hydroxycholesterol 7-alpha-hydroxylas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2A13D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7b1</w:t>
            </w:r>
          </w:p>
        </w:tc>
      </w:tr>
      <w:tr w:rsidR="0052391C" w:rsidRPr="00717F80" w14:paraId="1BE0F24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40140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K8M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B4CE8F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092545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D52-like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8B9D30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d52l1</w:t>
            </w:r>
          </w:p>
        </w:tc>
      </w:tr>
      <w:tr w:rsidR="0052391C" w:rsidRPr="00717F80" w14:paraId="60C0902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FBB85F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KAP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0FAF2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CBF0AC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doplasmic reticulum oxidoreductase 1 beta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0DB40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o1b</w:t>
            </w:r>
          </w:p>
        </w:tc>
      </w:tr>
      <w:tr w:rsidR="0052391C" w:rsidRPr="00717F80" w14:paraId="62821BA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668AD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140TAA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6EA660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58EC4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mmunoglobulin superfamily, member 8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6DB33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sf8</w:t>
            </w:r>
          </w:p>
        </w:tc>
      </w:tr>
      <w:tr w:rsidR="0052391C" w:rsidRPr="00717F80" w14:paraId="5A0F437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6ABB9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1W2Q6H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DAC64D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_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A5F1D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tochrome P450, family 4, subfamily f, polypeptide 17 (Fragment)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E3B754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f17</w:t>
            </w:r>
          </w:p>
        </w:tc>
      </w:tr>
      <w:tr w:rsidR="0052391C" w:rsidRPr="00717F80" w14:paraId="5B72D80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69D07A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KNA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3C359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DE0AF1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NA helicase aquarius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AA831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qr</w:t>
            </w:r>
          </w:p>
        </w:tc>
      </w:tr>
      <w:tr w:rsidR="0052391C" w:rsidRPr="00717F80" w14:paraId="400205E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FD5540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9CMA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604D30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220888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in T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21E2A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t2</w:t>
            </w:r>
          </w:p>
        </w:tc>
      </w:tr>
      <w:tr w:rsidR="0052391C" w:rsidRPr="00717F80" w14:paraId="76421C7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AA315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BNB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337AB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5F7D3D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683983 protein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F85ACC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p43</w:t>
            </w:r>
          </w:p>
        </w:tc>
      </w:tr>
      <w:tr w:rsidR="0052391C" w:rsidRPr="00717F80" w14:paraId="42D2367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4A064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BNI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FDF829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CA0FE6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CG47471, isoform CRA_a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74C3D2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74</w:t>
            </w:r>
          </w:p>
        </w:tc>
      </w:tr>
      <w:tr w:rsidR="0052391C" w:rsidRPr="00717F80" w14:paraId="6A2FF68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580497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H2A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8F836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DB17F4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R1 autosomal homolog 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6BC34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r2</w:t>
            </w:r>
          </w:p>
        </w:tc>
      </w:tr>
      <w:tr w:rsidR="0052391C" w:rsidRPr="00717F80" w14:paraId="3CAB0FC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12650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WBY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5BB77C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.R.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EF78F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lipid raft-associated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FF995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rlin1 </w:t>
            </w:r>
          </w:p>
        </w:tc>
      </w:tr>
      <w:tr w:rsidR="0052391C" w:rsidRPr="00717F80" w14:paraId="4E051D8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989F9D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WBY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42D38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B97F6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2 protein (Fragment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259E72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</w:tr>
      <w:tr w:rsidR="0052391C" w:rsidRPr="00717F80" w14:paraId="5641664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54BA36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WC3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1C7CC6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8FA6C0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membrane protein 161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0F411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61a</w:t>
            </w:r>
          </w:p>
        </w:tc>
      </w:tr>
      <w:tr w:rsidR="0052391C" w:rsidRPr="00717F80" w14:paraId="1762C325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FC7CF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GUX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53EAA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85DBBF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ular repressor of E1A-stimulated genes (Predicted), isoform CRA_b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01E95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g1</w:t>
            </w:r>
          </w:p>
        </w:tc>
      </w:tr>
      <w:tr w:rsidR="0052391C" w:rsidRPr="00717F80" w14:paraId="2010AD9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E52FE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RYP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D6C1D2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A7C97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mma-tubulin complex component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AE7F78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gcp2</w:t>
            </w:r>
          </w:p>
        </w:tc>
      </w:tr>
      <w:tr w:rsidR="0052391C" w:rsidRPr="00717F80" w14:paraId="2C44B96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AE0841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F7C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23891C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_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F3DE30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ulin beta chain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3A511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b4a</w:t>
            </w:r>
          </w:p>
        </w:tc>
      </w:tr>
      <w:tr w:rsidR="0052391C" w:rsidRPr="00717F80" w14:paraId="1C24DDB5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388FE5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DEI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92B86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CB9555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e oxidas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0B78C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o1</w:t>
            </w:r>
          </w:p>
        </w:tc>
      </w:tr>
      <w:tr w:rsidR="0052391C" w:rsidRPr="00717F80" w14:paraId="20F1BB6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5A2ED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DEL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C2B50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A7DB1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lch-like 9 (Drosophila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8C930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hl9</w:t>
            </w:r>
          </w:p>
        </w:tc>
      </w:tr>
      <w:tr w:rsidR="0052391C" w:rsidRPr="00717F80" w14:paraId="19C5E68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4AE3C7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5DF7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53C02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700A23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naset2 prote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5BFB5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set2</w:t>
            </w:r>
          </w:p>
        </w:tc>
      </w:tr>
      <w:tr w:rsidR="0052391C" w:rsidRPr="00717F80" w14:paraId="70AD995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829FCD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DFG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D6CE7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BB110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ik3ap1 prote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883D8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ap1</w:t>
            </w:r>
          </w:p>
        </w:tc>
      </w:tr>
      <w:tr w:rsidR="0052391C" w:rsidRPr="00717F80" w14:paraId="2BD5A43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EE19AD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9U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FFF09E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62B687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 calcium-binding protein A7-like 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A5361A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7l2</w:t>
            </w:r>
          </w:p>
        </w:tc>
      </w:tr>
      <w:tr w:rsidR="0052391C" w:rsidRPr="00717F80" w14:paraId="61E67CB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E09074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BN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6904F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6F026D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h receptor A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0FA98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ha2</w:t>
            </w:r>
          </w:p>
        </w:tc>
      </w:tr>
      <w:tr w:rsidR="0052391C" w:rsidRPr="00717F80" w14:paraId="1A00A65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4AB9C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CG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C56CC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BEA8FD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nesin family member 21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9E0A5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f21a </w:t>
            </w:r>
          </w:p>
        </w:tc>
      </w:tr>
      <w:tr w:rsidR="0052391C" w:rsidRPr="00717F80" w14:paraId="3EB5FED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FB456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CR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3A277C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AD9F4B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phosphatase 4, regulatory subunit 3B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68D1D9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4r3b</w:t>
            </w:r>
          </w:p>
        </w:tc>
      </w:tr>
      <w:tr w:rsidR="0052391C" w:rsidRPr="00717F80" w14:paraId="099F273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FEE3D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CV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775F2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_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8985C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in alpha 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FDCEDE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n2</w:t>
            </w:r>
          </w:p>
        </w:tc>
      </w:tr>
      <w:tr w:rsidR="0052391C" w:rsidRPr="00717F80" w14:paraId="2CAAE02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9AF0A8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D0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335EF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D0057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tochrome c oxidase subunit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36ECC9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6b1</w:t>
            </w:r>
          </w:p>
        </w:tc>
      </w:tr>
      <w:tr w:rsidR="0052391C" w:rsidRPr="00717F80" w14:paraId="6CC887C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266B76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EA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995AAF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DCD0F2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nectin type III domain containing 3a (Predicted), isoform CRA_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CA952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dc3a</w:t>
            </w:r>
          </w:p>
        </w:tc>
      </w:tr>
      <w:tr w:rsidR="0052391C" w:rsidRPr="00717F80" w14:paraId="147D471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0DC75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EL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FA4492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97A8D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34751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500684</w:t>
            </w:r>
          </w:p>
        </w:tc>
      </w:tr>
      <w:tr w:rsidR="0052391C" w:rsidRPr="00717F80" w14:paraId="4780BCF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51D966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G5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208F3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B24077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03FB7F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91C" w:rsidRPr="00717F80" w14:paraId="6CB5577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DD575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GW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66BC29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F15514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-1 complex subunit gamm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DD027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1g2</w:t>
            </w:r>
          </w:p>
        </w:tc>
      </w:tr>
      <w:tr w:rsidR="0052391C" w:rsidRPr="00717F80" w14:paraId="60DA12F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3EA4DB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JB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EB3861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82C3E2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ycoprotein integral membrane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594C8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nm1</w:t>
            </w:r>
          </w:p>
        </w:tc>
      </w:tr>
      <w:tr w:rsidR="0052391C" w:rsidRPr="00717F80" w14:paraId="334ACAC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916567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JF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00BB3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C1A597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lomeric repeat-binding factor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E5E33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f2</w:t>
            </w:r>
          </w:p>
        </w:tc>
      </w:tr>
      <w:tr w:rsidR="0052391C" w:rsidRPr="00717F80" w14:paraId="3E917AA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51788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JF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88A24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C6B7E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pha-galactosid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98A6D5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a</w:t>
            </w:r>
          </w:p>
        </w:tc>
      </w:tr>
      <w:tr w:rsidR="0052391C" w:rsidRPr="00717F80" w14:paraId="4D9C06A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1AF63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KR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B637F0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0C350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kish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65B74C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67a</w:t>
            </w:r>
          </w:p>
        </w:tc>
      </w:tr>
      <w:tr w:rsidR="0052391C" w:rsidRPr="00717F80" w14:paraId="0DA54A4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B91BD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ML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6F31F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DCEFF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imilar to RIKEN cDNA 5730502D15 gene (Predicted)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EE3CF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bd</w:t>
            </w:r>
          </w:p>
        </w:tc>
      </w:tr>
      <w:tr w:rsidR="0052391C" w:rsidRPr="00717F80" w14:paraId="3F60B82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1EBC3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MN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27559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F0B198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 PARylation factor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DF5F8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pf1 </w:t>
            </w:r>
          </w:p>
        </w:tc>
      </w:tr>
      <w:tr w:rsidR="0052391C" w:rsidRPr="00717F80" w14:paraId="7B192DE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86730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NK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F7EE3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79CA6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axin 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56D43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3</w:t>
            </w:r>
          </w:p>
        </w:tc>
      </w:tr>
      <w:tr w:rsidR="0052391C" w:rsidRPr="00717F80" w14:paraId="42F8357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02FFE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PN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1F8E5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A4888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chondrial poly(A) polymeras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15A21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pap</w:t>
            </w:r>
          </w:p>
        </w:tc>
      </w:tr>
      <w:tr w:rsidR="0052391C" w:rsidRPr="00717F80" w14:paraId="79411172" w14:textId="77777777" w:rsidTr="004632B7">
        <w:trPr>
          <w:trHeight w:val="42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728838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Q7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4AB5B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5295DD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ilar to HTGN29 protein; keratinocytes associated transmembrane protein 2, isoform CRA_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F018B1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GD1310352</w:t>
            </w:r>
          </w:p>
        </w:tc>
      </w:tr>
      <w:tr w:rsidR="0052391C" w:rsidRPr="00717F80" w14:paraId="2B843582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472F6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3ZR4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5F39A4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D717CC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1,2-Mannosidas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5CD2EA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1a2</w:t>
            </w:r>
          </w:p>
        </w:tc>
      </w:tr>
      <w:tr w:rsidR="0052391C" w:rsidRPr="00717F80" w14:paraId="36B85AE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05787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U5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EEB6EE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0B8A6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nuclease P/MRP subunit p30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C9B1D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p30</w:t>
            </w:r>
          </w:p>
        </w:tc>
      </w:tr>
      <w:tr w:rsidR="0052391C" w:rsidRPr="00717F80" w14:paraId="20AF761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84029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UC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8636CC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513B6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v10 RISC complex RNA helicas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C5FC25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v10</w:t>
            </w:r>
          </w:p>
        </w:tc>
      </w:tr>
      <w:tr w:rsidR="0052391C" w:rsidRPr="00717F80" w14:paraId="693D2BC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652658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UL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20E2B6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A4318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CCHC-type-containing 8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A0D3F2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chc8</w:t>
            </w:r>
          </w:p>
        </w:tc>
      </w:tr>
      <w:tr w:rsidR="0052391C" w:rsidRPr="00717F80" w14:paraId="1B920EF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AC4BB4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UX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51215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78767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yl-CoA synthetase family member 3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66BDF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sf3</w:t>
            </w:r>
          </w:p>
        </w:tc>
      </w:tr>
      <w:tr w:rsidR="0052391C" w:rsidRPr="00717F80" w14:paraId="2A88A37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55AF1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V3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2BD60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BDE8D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-directed RNA polymerase subunit bet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F9A38F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r3b</w:t>
            </w:r>
          </w:p>
        </w:tc>
      </w:tr>
      <w:tr w:rsidR="0052391C" w:rsidRPr="00717F80" w14:paraId="220A2D12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F4D5F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V5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9C2341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A55F0E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WP2, small subunit processome component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E07F33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wp2 </w:t>
            </w:r>
          </w:p>
        </w:tc>
      </w:tr>
      <w:tr w:rsidR="0052391C" w:rsidRPr="00717F80" w14:paraId="685CD56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6FC5D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W2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05625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9B1F2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gen-activated protein kinase kinase kinase 5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06790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5</w:t>
            </w:r>
          </w:p>
        </w:tc>
      </w:tr>
      <w:tr w:rsidR="0052391C" w:rsidRPr="00717F80" w14:paraId="337655D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74D46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WR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905151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305CFA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, 3'-nucleotidase, cytosoli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0FBB5B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t5c </w:t>
            </w:r>
          </w:p>
        </w:tc>
      </w:tr>
      <w:tr w:rsidR="0052391C" w:rsidRPr="00717F80" w14:paraId="3D58CE9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C6F8D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Y4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544EF4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9C3FD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chondrial ribosomal protein S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4A457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s2</w:t>
            </w:r>
          </w:p>
        </w:tc>
      </w:tr>
      <w:tr w:rsidR="0052391C" w:rsidRPr="00717F80" w14:paraId="2F913129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F9316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ZE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E9BE2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3171D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rmadillo-like helical domain-containing 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9E8B5B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h3</w:t>
            </w:r>
          </w:p>
        </w:tc>
      </w:tr>
      <w:tr w:rsidR="0052391C" w:rsidRPr="00717F80" w14:paraId="22A7D50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017C46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2K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D609A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03CC63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hydroxy-2-oxoglutarate aldolase 1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68C626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ga1</w:t>
            </w:r>
          </w:p>
        </w:tc>
      </w:tr>
      <w:tr w:rsidR="0052391C" w:rsidRPr="00717F80" w14:paraId="3AA9E8A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BA4053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2N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691E7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C2B55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itol polyphosphate-5-phosphatase B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B48D9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pp5b</w:t>
            </w:r>
          </w:p>
        </w:tc>
      </w:tr>
      <w:tr w:rsidR="0052391C" w:rsidRPr="00717F80" w14:paraId="6B74980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4E102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3P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CD78D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9A1821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biquilin 4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083F6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qln4</w:t>
            </w:r>
          </w:p>
        </w:tc>
      </w:tr>
      <w:tr w:rsidR="0052391C" w:rsidRPr="00717F80" w14:paraId="445ABAE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F9F17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4J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B0DAF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CCF7E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16 homolog, facilitates chromatin-remodeling subunit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24ECEA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16h</w:t>
            </w:r>
          </w:p>
        </w:tc>
      </w:tr>
      <w:tr w:rsidR="0052391C" w:rsidRPr="00717F80" w14:paraId="014BCED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C2034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4S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043A7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244D81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lfactory receptor 1507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6233F9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r1507</w:t>
            </w:r>
          </w:p>
        </w:tc>
      </w:tr>
      <w:tr w:rsidR="0052391C" w:rsidRPr="00717F80" w14:paraId="3D3058C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4AC40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60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501E8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B03DB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ylinositol glycan anchor biosynthesis, class T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3C8E6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gt</w:t>
            </w:r>
          </w:p>
        </w:tc>
      </w:tr>
      <w:tr w:rsidR="0052391C" w:rsidRPr="00717F80" w14:paraId="66DC7FA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2CB26E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62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9F7C5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F7250C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m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F91C91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mn</w:t>
            </w:r>
          </w:p>
        </w:tc>
      </w:tr>
      <w:tr w:rsidR="0052391C" w:rsidRPr="00717F80" w14:paraId="1C99E24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19ECA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99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98AB5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8F21F4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V TAT specific factor 1 (Predicted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BA74F4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atsf1</w:t>
            </w:r>
          </w:p>
        </w:tc>
      </w:tr>
      <w:tr w:rsidR="0052391C" w:rsidRPr="00717F80" w14:paraId="121E9E2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8AF5E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9A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C0810D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7A8F8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omere protein V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E0E0D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pv</w:t>
            </w:r>
          </w:p>
        </w:tc>
      </w:tr>
      <w:tr w:rsidR="0052391C" w:rsidRPr="00717F80" w14:paraId="3F691C9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BA6164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|D4A9Q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DB1B95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215CF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boxypeptidase M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8F80F2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m</w:t>
            </w:r>
          </w:p>
        </w:tc>
      </w:tr>
      <w:tr w:rsidR="0052391C" w:rsidRPr="00717F80" w14:paraId="257C3EE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E7A77C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A3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525D4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D1E91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etylserotonin O-methyltransferase-lik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CE76E3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mtl</w:t>
            </w:r>
          </w:p>
        </w:tc>
      </w:tr>
      <w:tr w:rsidR="0052391C" w:rsidRPr="00717F80" w14:paraId="1FBC282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A85CE4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C6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A465F2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BCC58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c oxidase assembly factor 7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CF21FD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a7 </w:t>
            </w:r>
          </w:p>
        </w:tc>
      </w:tr>
      <w:tr w:rsidR="0052391C" w:rsidRPr="00717F80" w14:paraId="2354DE5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5CA70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4AC8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7F6E2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CB104F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taminyl-peptide cyclotransfer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E183FD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pct</w:t>
            </w:r>
          </w:p>
        </w:tc>
      </w:tr>
      <w:tr w:rsidR="0052391C" w:rsidRPr="00717F80" w14:paraId="25237AA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9E35A6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CK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10A36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359427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clin and CBS domain divalent metal cation transport mediator 3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56C07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nm3</w:t>
            </w:r>
          </w:p>
        </w:tc>
      </w:tr>
      <w:tr w:rsidR="0052391C" w:rsidRPr="00717F80" w14:paraId="02814B9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24A96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E0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283239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F83B0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FD751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91C" w:rsidRPr="00717F80" w14:paraId="27975C8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53CE89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QC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B2FC4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8565C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in-dependent kinase 7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9EFE8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7</w:t>
            </w:r>
          </w:p>
        </w:tc>
      </w:tr>
      <w:tr w:rsidR="0052391C" w:rsidRPr="00717F80" w14:paraId="79E53A0F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4C59EE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QI1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6EDBE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F7768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droxyacyl glutathione hydrol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8BD13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gh</w:t>
            </w:r>
          </w:p>
        </w:tc>
      </w:tr>
      <w:tr w:rsidR="0052391C" w:rsidRPr="00717F80" w14:paraId="72AB2A5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F15BE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R4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60139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FDD9F0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UN and FYVE domain-containing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2A37C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fy1</w:t>
            </w:r>
          </w:p>
        </w:tc>
      </w:tr>
      <w:tr w:rsidR="0052391C" w:rsidRPr="00717F80" w14:paraId="49F198DD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B83D29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R5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32273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E16822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P-binding cassette subfamily C member 4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8CF07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c4</w:t>
            </w:r>
          </w:p>
        </w:tc>
      </w:tr>
      <w:tr w:rsidR="0052391C" w:rsidRPr="00717F80" w14:paraId="2409CD5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82206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RH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F21687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FB118F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inin subunit gamma 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1761A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c2</w:t>
            </w:r>
          </w:p>
        </w:tc>
      </w:tr>
      <w:tr w:rsidR="0052391C" w:rsidRPr="00717F80" w14:paraId="1D55187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17204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RQ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3E1AE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9C262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3 (Cell division cycle 23, yeast, homolog), isoform CRA_b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B71870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3</w:t>
            </w:r>
          </w:p>
        </w:tc>
      </w:tr>
      <w:tr w:rsidR="0052391C" w:rsidRPr="00717F80" w14:paraId="595DC696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9864A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XT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5AF35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36878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ynein, axonemal, heavy chain 6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FF9487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h6</w:t>
            </w:r>
          </w:p>
        </w:tc>
      </w:tr>
      <w:tr w:rsidR="0052391C" w:rsidRPr="00717F80" w14:paraId="79CE3324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D983BA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Y1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35B40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B49926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ctamin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082ED1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9</w:t>
            </w:r>
          </w:p>
        </w:tc>
      </w:tr>
      <w:tr w:rsidR="0052391C" w:rsidRPr="00717F80" w14:paraId="37C4D117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68CD739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M365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299C5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B5EBDF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grator complex subunit 9-lik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CA9C3A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s9</w:t>
            </w:r>
          </w:p>
        </w:tc>
      </w:tr>
      <w:tr w:rsidR="0052391C" w:rsidRPr="00717F80" w14:paraId="41D67AC3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9621E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V6P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9F0D0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6C4BB2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NA binding motif protein 3, isoform CRA_a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4BFA8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3</w:t>
            </w:r>
          </w:p>
        </w:tc>
      </w:tr>
      <w:tr w:rsidR="0052391C" w:rsidRPr="00717F80" w14:paraId="5A0E8A3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30586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V757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BBCE1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0DE396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pha-(1,3)-fucosyltransferase 4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4DC1B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t4</w:t>
            </w:r>
          </w:p>
        </w:tc>
      </w:tr>
      <w:tr w:rsidR="0052391C" w:rsidRPr="00717F80" w14:paraId="6BDF7AD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ADA158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V8C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B7803C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35C45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ynactin subunit 5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7B9BEF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tn5</w:t>
            </w:r>
          </w:p>
        </w:tc>
      </w:tr>
      <w:tr w:rsidR="0052391C" w:rsidRPr="00717F80" w14:paraId="75D1E5DA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7779E8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R3V4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08C15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EEC20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yeloid-derived growth factor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F9798E8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dgf</w:t>
            </w:r>
          </w:p>
        </w:tc>
      </w:tr>
      <w:tr w:rsidR="0052391C" w:rsidRPr="00717F80" w14:paraId="5FBFFDA0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6BD9D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R9N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914B34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FEB68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' -5 ' oligoadenylate synthetase 1K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ADFC9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1k</w:t>
            </w:r>
          </w:p>
        </w:tc>
      </w:tr>
      <w:tr w:rsidR="0052391C" w:rsidRPr="00717F80" w14:paraId="0DB3401E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371DBF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TGK3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2112BD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CC848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lmitoyltransferase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05985F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hhc3</w:t>
            </w:r>
          </w:p>
        </w:tc>
      </w:tr>
      <w:tr w:rsidR="0052391C" w:rsidRPr="00717F80" w14:paraId="192BEE1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AF7CF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98C9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58EC5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96E8CD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CG33491, isoform CRA_b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11DA41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207</w:t>
            </w:r>
          </w:p>
        </w:tc>
      </w:tr>
      <w:tr w:rsidR="0052391C" w:rsidRPr="00717F80" w14:paraId="71E1CC95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5A31B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VBH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310966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426D7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NA nucleotidyl transferase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36D444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t1</w:t>
            </w:r>
          </w:p>
        </w:tc>
      </w:tr>
      <w:tr w:rsidR="0052391C" w:rsidRPr="00717F80" w14:paraId="585964C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725A13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EB9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3F6851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k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5D66E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lymerase (RNA) II (DNA directed) polypeptide C, 33kDa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417CB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r2c</w:t>
            </w:r>
          </w:p>
        </w:tc>
      </w:tr>
      <w:tr w:rsidR="0052391C" w:rsidRPr="00717F80" w14:paraId="2F284F8B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87CBF6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RKH2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C87FDA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ADDC48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lactokinase 1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C881CD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k1</w:t>
            </w:r>
          </w:p>
        </w:tc>
      </w:tr>
      <w:tr w:rsidR="0052391C" w:rsidRPr="00717F80" w14:paraId="468AF1BC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8805892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5U1W6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D2A10C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79123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COS complex subunit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BBAA8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ol</w:t>
            </w:r>
          </w:p>
        </w:tc>
      </w:tr>
      <w:tr w:rsidR="0052391C" w:rsidRPr="00717F80" w14:paraId="7D9826C8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68A5B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UT80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8AA5750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E47F3E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C class II antigen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DF22591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1</w:t>
            </w:r>
          </w:p>
        </w:tc>
      </w:tr>
      <w:tr w:rsidR="0052391C" w:rsidRPr="00717F80" w14:paraId="26273251" w14:textId="77777777" w:rsidTr="004632B7">
        <w:trPr>
          <w:trHeight w:val="210"/>
        </w:trPr>
        <w:tc>
          <w:tcPr>
            <w:tcW w:w="186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5114B14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R28</w:t>
            </w:r>
          </w:p>
        </w:tc>
        <w:tc>
          <w:tcPr>
            <w:tcW w:w="168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21E1DCEB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</w:t>
            </w:r>
          </w:p>
        </w:tc>
        <w:tc>
          <w:tcPr>
            <w:tcW w:w="571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70E4DAF7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dothelial type gp91-phox 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16B12D65" w14:textId="77777777" w:rsidR="0052391C" w:rsidRPr="00717F80" w:rsidRDefault="0052391C" w:rsidP="0052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F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bb</w:t>
            </w:r>
          </w:p>
        </w:tc>
      </w:tr>
    </w:tbl>
    <w:p w14:paraId="223E22F8" w14:textId="77777777" w:rsidR="00DA1D2A" w:rsidRPr="00717F80" w:rsidRDefault="00DA1D2A">
      <w:pPr>
        <w:rPr>
          <w:rFonts w:ascii="Times New Roman" w:hAnsi="Times New Roman" w:cs="Times New Roman"/>
          <w:sz w:val="20"/>
          <w:szCs w:val="20"/>
        </w:rPr>
      </w:pPr>
    </w:p>
    <w:sectPr w:rsidR="00DA1D2A" w:rsidRPr="00717F80" w:rsidSect="005239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C94F9" w14:textId="77777777" w:rsidR="009E265C" w:rsidRDefault="009E265C" w:rsidP="003E644D">
      <w:pPr>
        <w:rPr>
          <w:rFonts w:hint="eastAsia"/>
        </w:rPr>
      </w:pPr>
      <w:r>
        <w:separator/>
      </w:r>
    </w:p>
  </w:endnote>
  <w:endnote w:type="continuationSeparator" w:id="0">
    <w:p w14:paraId="20B84ABA" w14:textId="77777777" w:rsidR="009E265C" w:rsidRDefault="009E265C" w:rsidP="003E64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B8434" w14:textId="77777777" w:rsidR="009E265C" w:rsidRDefault="009E265C" w:rsidP="003E644D">
      <w:pPr>
        <w:rPr>
          <w:rFonts w:hint="eastAsia"/>
        </w:rPr>
      </w:pPr>
      <w:r>
        <w:separator/>
      </w:r>
    </w:p>
  </w:footnote>
  <w:footnote w:type="continuationSeparator" w:id="0">
    <w:p w14:paraId="3D15B78D" w14:textId="77777777" w:rsidR="009E265C" w:rsidRDefault="009E265C" w:rsidP="003E64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91C"/>
    <w:rsid w:val="000331B4"/>
    <w:rsid w:val="00070C4C"/>
    <w:rsid w:val="000A08E7"/>
    <w:rsid w:val="000A6C9F"/>
    <w:rsid w:val="000B6D78"/>
    <w:rsid w:val="000C2676"/>
    <w:rsid w:val="001357A5"/>
    <w:rsid w:val="00184C4C"/>
    <w:rsid w:val="00196B55"/>
    <w:rsid w:val="002978D9"/>
    <w:rsid w:val="002B7C5B"/>
    <w:rsid w:val="003E644D"/>
    <w:rsid w:val="00430F99"/>
    <w:rsid w:val="004632B7"/>
    <w:rsid w:val="00480BE2"/>
    <w:rsid w:val="004A3794"/>
    <w:rsid w:val="004D0D65"/>
    <w:rsid w:val="00514F99"/>
    <w:rsid w:val="0052391C"/>
    <w:rsid w:val="005431F5"/>
    <w:rsid w:val="00547F04"/>
    <w:rsid w:val="005D79D9"/>
    <w:rsid w:val="005E5DC4"/>
    <w:rsid w:val="006223B9"/>
    <w:rsid w:val="00627103"/>
    <w:rsid w:val="00650C0D"/>
    <w:rsid w:val="0069616F"/>
    <w:rsid w:val="006A78F0"/>
    <w:rsid w:val="00717F80"/>
    <w:rsid w:val="007F3B85"/>
    <w:rsid w:val="008E10C1"/>
    <w:rsid w:val="00967B3B"/>
    <w:rsid w:val="009B7F37"/>
    <w:rsid w:val="009E265C"/>
    <w:rsid w:val="00A84AE2"/>
    <w:rsid w:val="00AA0068"/>
    <w:rsid w:val="00B83952"/>
    <w:rsid w:val="00C005BF"/>
    <w:rsid w:val="00C52415"/>
    <w:rsid w:val="00C56A54"/>
    <w:rsid w:val="00CA2182"/>
    <w:rsid w:val="00CC566A"/>
    <w:rsid w:val="00CF1963"/>
    <w:rsid w:val="00CF4FDE"/>
    <w:rsid w:val="00DA1D2A"/>
    <w:rsid w:val="00E5478B"/>
    <w:rsid w:val="00E8079D"/>
    <w:rsid w:val="00F55547"/>
    <w:rsid w:val="00F7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EA96F4"/>
  <w15:chartTrackingRefBased/>
  <w15:docId w15:val="{79979CE9-D343-0847-9BC8-62D86105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4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4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21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18</Words>
  <Characters>9506</Characters>
  <Application>Microsoft Office Word</Application>
  <DocSecurity>0</DocSecurity>
  <Lines>864</Lines>
  <Paragraphs>910</Paragraphs>
  <ScaleCrop>false</ScaleCrop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378527624@163.com</dc:creator>
  <cp:keywords/>
  <dc:description/>
  <cp:lastModifiedBy>Cheng Fang</cp:lastModifiedBy>
  <cp:revision>6</cp:revision>
  <dcterms:created xsi:type="dcterms:W3CDTF">2021-12-22T08:11:00Z</dcterms:created>
  <dcterms:modified xsi:type="dcterms:W3CDTF">2025-10-30T08:01:00Z</dcterms:modified>
</cp:coreProperties>
</file>